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63756" w14:textId="77777777" w:rsidR="00B81487" w:rsidRPr="00472C79" w:rsidRDefault="00B81487" w:rsidP="00CD5E24">
      <w:pPr>
        <w:rPr>
          <w:rFonts w:asciiTheme="majorBidi" w:hAnsiTheme="majorBidi" w:cstheme="majorBidi"/>
        </w:rPr>
      </w:pPr>
      <w:bookmarkStart w:id="0" w:name="_Hlk156497259"/>
    </w:p>
    <w:p w14:paraId="3825B30C" w14:textId="77777777" w:rsidR="00B81487" w:rsidRPr="00500C97" w:rsidRDefault="00B81487" w:rsidP="00B81487">
      <w:pPr>
        <w:pStyle w:val="SupplementaryMaterial"/>
        <w:rPr>
          <w:rFonts w:asciiTheme="majorBidi" w:hAnsiTheme="majorBidi" w:cstheme="majorBidi"/>
          <w:b w:val="0"/>
          <w:i w:val="0"/>
          <w:iCs/>
        </w:rPr>
      </w:pPr>
      <w:r w:rsidRPr="00500C97">
        <w:rPr>
          <w:rFonts w:asciiTheme="majorBidi" w:hAnsiTheme="majorBidi" w:cstheme="majorBidi"/>
          <w:i w:val="0"/>
          <w:iCs/>
        </w:rPr>
        <w:t>Supplementary Material</w:t>
      </w:r>
    </w:p>
    <w:p w14:paraId="5A03D573" w14:textId="77777777" w:rsidR="00B81487" w:rsidRPr="00472C79" w:rsidRDefault="00B81487" w:rsidP="00CD5E24">
      <w:pPr>
        <w:rPr>
          <w:rFonts w:asciiTheme="majorBidi" w:hAnsiTheme="majorBidi" w:cstheme="majorBidi"/>
        </w:rPr>
      </w:pPr>
    </w:p>
    <w:p w14:paraId="5C58D031" w14:textId="77777777" w:rsidR="00B81487" w:rsidRPr="00472C79" w:rsidRDefault="00B81487" w:rsidP="00CD5E24">
      <w:pPr>
        <w:rPr>
          <w:rFonts w:asciiTheme="majorBidi" w:hAnsiTheme="majorBidi" w:cstheme="majorBidi"/>
        </w:rPr>
      </w:pPr>
    </w:p>
    <w:p w14:paraId="5683AD00" w14:textId="6B6C0FEF" w:rsidR="00CD5E24" w:rsidRPr="009577AD" w:rsidRDefault="00B81487" w:rsidP="00CD5E24">
      <w:pPr>
        <w:rPr>
          <w:rFonts w:asciiTheme="majorBidi" w:hAnsiTheme="majorBidi" w:cstheme="majorBidi"/>
          <w:sz w:val="22"/>
        </w:rPr>
      </w:pPr>
      <w:r w:rsidRPr="009577AD">
        <w:rPr>
          <w:rFonts w:asciiTheme="majorBidi" w:hAnsiTheme="majorBidi" w:cstheme="majorBidi"/>
          <w:b/>
          <w:bCs/>
          <w:sz w:val="22"/>
        </w:rPr>
        <w:t xml:space="preserve">Supplementary </w:t>
      </w:r>
      <w:r w:rsidR="00CD5E24" w:rsidRPr="009577AD">
        <w:rPr>
          <w:rFonts w:asciiTheme="majorBidi" w:hAnsiTheme="majorBidi" w:cstheme="majorBidi"/>
          <w:b/>
          <w:bCs/>
          <w:sz w:val="22"/>
        </w:rPr>
        <w:t xml:space="preserve">Table </w:t>
      </w:r>
      <w:r w:rsidR="00E11DEB" w:rsidRPr="009577AD">
        <w:rPr>
          <w:rFonts w:asciiTheme="majorBidi" w:hAnsiTheme="majorBidi" w:cstheme="majorBidi"/>
          <w:b/>
          <w:bCs/>
          <w:sz w:val="22"/>
        </w:rPr>
        <w:t>1</w:t>
      </w:r>
      <w:r w:rsidR="00472C79" w:rsidRPr="009577AD">
        <w:rPr>
          <w:rFonts w:asciiTheme="majorBidi" w:hAnsiTheme="majorBidi" w:cstheme="majorBidi"/>
          <w:sz w:val="22"/>
          <w:lang w:val="en"/>
        </w:rPr>
        <w:t xml:space="preserve">. The differences in </w:t>
      </w:r>
      <w:r w:rsidR="00CD5E24" w:rsidRPr="009577AD">
        <w:rPr>
          <w:rFonts w:asciiTheme="majorBidi" w:hAnsiTheme="majorBidi" w:cstheme="majorBidi"/>
          <w:sz w:val="22"/>
        </w:rPr>
        <w:t>FS-14, PHQ-</w:t>
      </w:r>
      <w:r w:rsidR="00A257AE" w:rsidRPr="009577AD">
        <w:rPr>
          <w:rFonts w:asciiTheme="majorBidi" w:hAnsiTheme="majorBidi" w:cstheme="majorBidi"/>
          <w:sz w:val="22"/>
        </w:rPr>
        <w:t>9</w:t>
      </w:r>
      <w:r w:rsidR="00CD5E24" w:rsidRPr="009577AD">
        <w:rPr>
          <w:rFonts w:asciiTheme="majorBidi" w:hAnsiTheme="majorBidi" w:cstheme="majorBidi"/>
          <w:sz w:val="22"/>
        </w:rPr>
        <w:t>, GAD-7 scores</w:t>
      </w:r>
      <w:r w:rsidR="00472C79" w:rsidRPr="009577AD">
        <w:rPr>
          <w:rFonts w:asciiTheme="majorBidi" w:hAnsiTheme="majorBidi" w:cstheme="majorBidi"/>
          <w:sz w:val="22"/>
        </w:rPr>
        <w:t xml:space="preserve"> among cancer patients based on cancer type</w:t>
      </w:r>
    </w:p>
    <w:p w14:paraId="1490B77D" w14:textId="77777777" w:rsidR="00CD5E24" w:rsidRPr="009577AD" w:rsidRDefault="00CD5E24" w:rsidP="00CD5E24">
      <w:pPr>
        <w:widowControl/>
        <w:ind w:firstLineChars="100" w:firstLine="220"/>
        <w:rPr>
          <w:rFonts w:asciiTheme="majorBidi" w:hAnsiTheme="majorBidi" w:cstheme="majorBidi"/>
          <w:sz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4"/>
        <w:gridCol w:w="1202"/>
        <w:gridCol w:w="1439"/>
        <w:gridCol w:w="1524"/>
        <w:gridCol w:w="1386"/>
        <w:gridCol w:w="1299"/>
        <w:gridCol w:w="1317"/>
        <w:gridCol w:w="1323"/>
        <w:gridCol w:w="1765"/>
        <w:gridCol w:w="1110"/>
        <w:gridCol w:w="749"/>
      </w:tblGrid>
      <w:tr w:rsidR="00CD5E24" w:rsidRPr="009577AD" w14:paraId="5C7A9215" w14:textId="77777777" w:rsidTr="00F36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</w:tcPr>
          <w:p w14:paraId="0EDBEBC3" w14:textId="77777777" w:rsidR="00CD5E24" w:rsidRPr="009577AD" w:rsidRDefault="00CD5E24" w:rsidP="00157B64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052" w:type="dxa"/>
          </w:tcPr>
          <w:p w14:paraId="25F057E8" w14:textId="06478168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1" w:name="OLE_LINK30"/>
            <w:r w:rsidRPr="009577AD">
              <w:rPr>
                <w:rFonts w:asciiTheme="majorBidi" w:hAnsiTheme="majorBidi" w:cstheme="majorBidi"/>
                <w:sz w:val="22"/>
              </w:rPr>
              <w:t>Lung carcinoma</w:t>
            </w:r>
            <w:bookmarkEnd w:id="1"/>
            <w:r w:rsidR="00433ABF">
              <w:rPr>
                <w:rFonts w:asciiTheme="majorBidi" w:hAnsiTheme="majorBidi" w:cstheme="majorBidi"/>
                <w:sz w:val="22"/>
              </w:rPr>
              <w:t xml:space="preserve"> (n = 11)</w:t>
            </w:r>
          </w:p>
        </w:tc>
        <w:tc>
          <w:tcPr>
            <w:tcW w:w="1281" w:type="dxa"/>
          </w:tcPr>
          <w:p w14:paraId="10691E60" w14:textId="1EBACD29" w:rsidR="00433ABF" w:rsidRPr="00433ABF" w:rsidRDefault="00CD5E24" w:rsidP="00433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bookmarkStart w:id="2" w:name="OLE_LINK31"/>
            <w:r w:rsidRPr="009577AD">
              <w:rPr>
                <w:rFonts w:asciiTheme="majorBidi" w:hAnsiTheme="majorBidi" w:cstheme="majorBidi"/>
                <w:sz w:val="22"/>
              </w:rPr>
              <w:t>Gynecologic malignancies</w:t>
            </w:r>
            <w:bookmarkEnd w:id="2"/>
            <w:r w:rsidR="00433ABF">
              <w:rPr>
                <w:rFonts w:asciiTheme="majorBidi" w:hAnsiTheme="majorBidi" w:cstheme="majorBidi"/>
                <w:sz w:val="22"/>
              </w:rPr>
              <w:t xml:space="preserve"> (n = 14)</w:t>
            </w:r>
          </w:p>
        </w:tc>
        <w:tc>
          <w:tcPr>
            <w:tcW w:w="1348" w:type="dxa"/>
          </w:tcPr>
          <w:p w14:paraId="2BBEFA1B" w14:textId="39466A0D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3" w:name="OLE_LINK32"/>
            <w:r w:rsidRPr="009577AD">
              <w:rPr>
                <w:rFonts w:asciiTheme="majorBidi" w:hAnsiTheme="majorBidi" w:cstheme="majorBidi"/>
                <w:sz w:val="22"/>
              </w:rPr>
              <w:t>Hepatobiliary carcinoma</w:t>
            </w:r>
            <w:bookmarkEnd w:id="3"/>
            <w:r w:rsidR="00433ABF">
              <w:rPr>
                <w:rFonts w:asciiTheme="majorBidi" w:hAnsiTheme="majorBidi" w:cstheme="majorBidi"/>
                <w:sz w:val="22"/>
              </w:rPr>
              <w:t xml:space="preserve"> (n = 3)</w:t>
            </w:r>
          </w:p>
        </w:tc>
        <w:tc>
          <w:tcPr>
            <w:tcW w:w="1541" w:type="dxa"/>
          </w:tcPr>
          <w:p w14:paraId="588D9E3F" w14:textId="4ECB7DFF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 xml:space="preserve">Colorectal </w:t>
            </w:r>
            <w:r w:rsidR="00956EEC" w:rsidRPr="009577AD">
              <w:rPr>
                <w:rFonts w:asciiTheme="majorBidi" w:hAnsiTheme="majorBidi" w:cstheme="majorBidi"/>
                <w:sz w:val="22"/>
              </w:rPr>
              <w:t>carcinoma</w:t>
            </w:r>
            <w:r w:rsidR="00433ABF">
              <w:rPr>
                <w:rFonts w:asciiTheme="majorBidi" w:hAnsiTheme="majorBidi" w:cstheme="majorBidi"/>
                <w:sz w:val="22"/>
              </w:rPr>
              <w:t xml:space="preserve"> (n = 11)</w:t>
            </w:r>
            <w:r w:rsidR="00956EEC" w:rsidRPr="009577AD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1381" w:type="dxa"/>
          </w:tcPr>
          <w:p w14:paraId="4BFCB8D1" w14:textId="56EA5565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4" w:name="OLE_LINK36"/>
            <w:r w:rsidRPr="009577AD">
              <w:rPr>
                <w:rFonts w:asciiTheme="majorBidi" w:hAnsiTheme="majorBidi" w:cstheme="majorBidi"/>
                <w:sz w:val="22"/>
              </w:rPr>
              <w:t>Breast carcinoma</w:t>
            </w:r>
            <w:bookmarkEnd w:id="4"/>
            <w:r w:rsidR="00433ABF">
              <w:rPr>
                <w:rFonts w:asciiTheme="majorBidi" w:hAnsiTheme="majorBidi" w:cstheme="majorBidi"/>
                <w:sz w:val="22"/>
              </w:rPr>
              <w:t xml:space="preserve"> (n = 12)</w:t>
            </w:r>
          </w:p>
        </w:tc>
        <w:tc>
          <w:tcPr>
            <w:tcW w:w="1339" w:type="dxa"/>
          </w:tcPr>
          <w:p w14:paraId="394B1347" w14:textId="0F54860C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5" w:name="OLE_LINK37"/>
            <w:r w:rsidRPr="009577AD">
              <w:rPr>
                <w:rFonts w:asciiTheme="majorBidi" w:hAnsiTheme="majorBidi" w:cstheme="majorBidi"/>
                <w:sz w:val="22"/>
              </w:rPr>
              <w:t>Esophageal carcinoma</w:t>
            </w:r>
            <w:bookmarkEnd w:id="5"/>
            <w:r w:rsidR="00433ABF">
              <w:rPr>
                <w:rFonts w:asciiTheme="majorBidi" w:hAnsiTheme="majorBidi" w:cstheme="majorBidi"/>
                <w:sz w:val="22"/>
              </w:rPr>
              <w:t xml:space="preserve"> (n = 5)</w:t>
            </w:r>
          </w:p>
        </w:tc>
        <w:tc>
          <w:tcPr>
            <w:tcW w:w="1425" w:type="dxa"/>
          </w:tcPr>
          <w:p w14:paraId="102F4D1C" w14:textId="5F6CDCD2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6" w:name="OLE_LINK38"/>
            <w:r w:rsidRPr="009577AD">
              <w:rPr>
                <w:rFonts w:asciiTheme="majorBidi" w:hAnsiTheme="majorBidi" w:cstheme="majorBidi"/>
                <w:sz w:val="22"/>
              </w:rPr>
              <w:t>Head and Neck squamous cell carcinoma</w:t>
            </w:r>
            <w:bookmarkEnd w:id="6"/>
            <w:r w:rsidR="00433ABF">
              <w:rPr>
                <w:rFonts w:asciiTheme="majorBidi" w:hAnsiTheme="majorBidi" w:cstheme="majorBidi"/>
                <w:sz w:val="22"/>
              </w:rPr>
              <w:t xml:space="preserve"> (n = 4)</w:t>
            </w:r>
          </w:p>
        </w:tc>
        <w:tc>
          <w:tcPr>
            <w:tcW w:w="1592" w:type="dxa"/>
          </w:tcPr>
          <w:p w14:paraId="01ADD523" w14:textId="0027B381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7" w:name="OLE_LINK39"/>
            <w:r w:rsidRPr="009577AD">
              <w:rPr>
                <w:rFonts w:asciiTheme="majorBidi" w:hAnsiTheme="majorBidi" w:cstheme="majorBidi"/>
                <w:sz w:val="22"/>
              </w:rPr>
              <w:t>Stomach adenocarcinoma</w:t>
            </w:r>
            <w:bookmarkEnd w:id="7"/>
            <w:r w:rsidR="00433ABF">
              <w:rPr>
                <w:rFonts w:asciiTheme="majorBidi" w:hAnsiTheme="majorBidi" w:cstheme="majorBidi"/>
                <w:sz w:val="22"/>
              </w:rPr>
              <w:t xml:space="preserve"> (n = 8)</w:t>
            </w:r>
          </w:p>
        </w:tc>
        <w:tc>
          <w:tcPr>
            <w:tcW w:w="1319" w:type="dxa"/>
          </w:tcPr>
          <w:p w14:paraId="04D64868" w14:textId="3164D81C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bookmarkStart w:id="8" w:name="OLE_LINK40"/>
            <w:r w:rsidRPr="009577AD">
              <w:rPr>
                <w:rFonts w:asciiTheme="majorBidi" w:hAnsiTheme="majorBidi" w:cstheme="majorBidi"/>
                <w:sz w:val="22"/>
              </w:rPr>
              <w:t>Others</w:t>
            </w:r>
            <w:bookmarkEnd w:id="8"/>
            <w:r w:rsidR="00433ABF">
              <w:rPr>
                <w:rFonts w:asciiTheme="majorBidi" w:hAnsiTheme="majorBidi" w:cstheme="majorBidi"/>
                <w:sz w:val="22"/>
              </w:rPr>
              <w:t xml:space="preserve"> (n = 4)</w:t>
            </w:r>
          </w:p>
        </w:tc>
        <w:tc>
          <w:tcPr>
            <w:tcW w:w="782" w:type="dxa"/>
          </w:tcPr>
          <w:p w14:paraId="2BA46319" w14:textId="77777777" w:rsidR="00CD5E24" w:rsidRPr="009577AD" w:rsidRDefault="00CD5E24" w:rsidP="0015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9577AD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</w:tr>
      <w:tr w:rsidR="00CD5E24" w:rsidRPr="009577AD" w14:paraId="0970309C" w14:textId="77777777" w:rsidTr="00F3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</w:tcPr>
          <w:p w14:paraId="654322AE" w14:textId="5DBB909D" w:rsidR="00CD5E24" w:rsidRPr="009577AD" w:rsidRDefault="00CD5E24" w:rsidP="00157B6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 xml:space="preserve">FS-14 </w:t>
            </w:r>
            <w:r w:rsidR="00F36A54" w:rsidRPr="009577AD">
              <w:rPr>
                <w:rFonts w:asciiTheme="majorBidi" w:hAnsiTheme="majorBidi" w:cstheme="majorBidi"/>
                <w:sz w:val="22"/>
              </w:rPr>
              <w:t>S</w:t>
            </w:r>
            <w:r w:rsidRPr="009577AD">
              <w:rPr>
                <w:rFonts w:asciiTheme="majorBidi" w:hAnsiTheme="majorBidi" w:cstheme="majorBidi"/>
                <w:sz w:val="22"/>
              </w:rPr>
              <w:t>core</w:t>
            </w:r>
          </w:p>
        </w:tc>
        <w:tc>
          <w:tcPr>
            <w:tcW w:w="1052" w:type="dxa"/>
          </w:tcPr>
          <w:p w14:paraId="5B9656B5" w14:textId="690F58D3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7.36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202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281" w:type="dxa"/>
          </w:tcPr>
          <w:p w14:paraId="3189545E" w14:textId="1694B61D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5.79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2.517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48" w:type="dxa"/>
          </w:tcPr>
          <w:p w14:paraId="7C76623A" w14:textId="48BC326C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5.67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1.528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541" w:type="dxa"/>
          </w:tcPr>
          <w:p w14:paraId="64A3413B" w14:textId="624FACE3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4.7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228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81" w:type="dxa"/>
          </w:tcPr>
          <w:p w14:paraId="660A5F81" w14:textId="5F319EBE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4.08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26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39" w:type="dxa"/>
          </w:tcPr>
          <w:p w14:paraId="36FEC75C" w14:textId="153484D3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6.6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5.59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425" w:type="dxa"/>
          </w:tcPr>
          <w:p w14:paraId="6732D2AF" w14:textId="356EA08D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4.7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77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592" w:type="dxa"/>
          </w:tcPr>
          <w:p w14:paraId="23C9819B" w14:textId="3E24FC2B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6.2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454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19" w:type="dxa"/>
          </w:tcPr>
          <w:p w14:paraId="047DDEB8" w14:textId="5CEE1981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5.5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2.38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782" w:type="dxa"/>
          </w:tcPr>
          <w:p w14:paraId="6BD5F04A" w14:textId="77777777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0.482</w:t>
            </w:r>
          </w:p>
        </w:tc>
      </w:tr>
      <w:tr w:rsidR="00CD5E24" w:rsidRPr="009577AD" w14:paraId="2ACDA725" w14:textId="77777777" w:rsidTr="00F3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</w:tcPr>
          <w:p w14:paraId="30058F8A" w14:textId="61F9935C" w:rsidR="00CD5E24" w:rsidRPr="009577AD" w:rsidRDefault="00CD5E24" w:rsidP="00157B6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 xml:space="preserve">PHQ-9 </w:t>
            </w:r>
            <w:r w:rsidR="00F36A54" w:rsidRPr="009577AD">
              <w:rPr>
                <w:rFonts w:asciiTheme="majorBidi" w:hAnsiTheme="majorBidi" w:cstheme="majorBidi"/>
                <w:sz w:val="22"/>
              </w:rPr>
              <w:t>S</w:t>
            </w:r>
            <w:r w:rsidRPr="009577AD">
              <w:rPr>
                <w:rFonts w:asciiTheme="majorBidi" w:hAnsiTheme="majorBidi" w:cstheme="majorBidi"/>
                <w:sz w:val="22"/>
              </w:rPr>
              <w:t>core</w:t>
            </w:r>
          </w:p>
        </w:tc>
        <w:tc>
          <w:tcPr>
            <w:tcW w:w="1052" w:type="dxa"/>
          </w:tcPr>
          <w:p w14:paraId="606063D1" w14:textId="01C980F6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5.0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.796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281" w:type="dxa"/>
          </w:tcPr>
          <w:p w14:paraId="6CE23C17" w14:textId="62E80FCC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4.71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871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48" w:type="dxa"/>
          </w:tcPr>
          <w:p w14:paraId="3E281F2A" w14:textId="7E153CF6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7.0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61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541" w:type="dxa"/>
          </w:tcPr>
          <w:p w14:paraId="24405BD0" w14:textId="42EC97AD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3.7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58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81" w:type="dxa"/>
          </w:tcPr>
          <w:p w14:paraId="540EEDF6" w14:textId="654392E0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3.2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3.108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39" w:type="dxa"/>
          </w:tcPr>
          <w:p w14:paraId="5BCBE76F" w14:textId="2F0F7A9E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5.2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5.07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425" w:type="dxa"/>
          </w:tcPr>
          <w:p w14:paraId="387A6AD6" w14:textId="17AB1661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2.5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.359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592" w:type="dxa"/>
          </w:tcPr>
          <w:p w14:paraId="4B616198" w14:textId="47E4A1A9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4.0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.472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19" w:type="dxa"/>
          </w:tcPr>
          <w:p w14:paraId="71E9D37D" w14:textId="03916084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1.5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1.732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782" w:type="dxa"/>
          </w:tcPr>
          <w:p w14:paraId="3263695B" w14:textId="77777777" w:rsidR="00CD5E24" w:rsidRPr="009577AD" w:rsidRDefault="00CD5E24" w:rsidP="0015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0.659</w:t>
            </w:r>
          </w:p>
        </w:tc>
      </w:tr>
      <w:tr w:rsidR="00CD5E24" w:rsidRPr="009577AD" w14:paraId="43D4CA25" w14:textId="77777777" w:rsidTr="00F3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</w:tcPr>
          <w:p w14:paraId="2E91FD2D" w14:textId="474E5186" w:rsidR="00CD5E24" w:rsidRPr="009577AD" w:rsidRDefault="00CD5E24" w:rsidP="00157B6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 xml:space="preserve">GAD-7 </w:t>
            </w:r>
            <w:r w:rsidR="00F36A54" w:rsidRPr="009577AD">
              <w:rPr>
                <w:rFonts w:asciiTheme="majorBidi" w:hAnsiTheme="majorBidi" w:cstheme="majorBidi"/>
                <w:sz w:val="22"/>
              </w:rPr>
              <w:t>S</w:t>
            </w:r>
            <w:r w:rsidRPr="009577AD">
              <w:rPr>
                <w:rFonts w:asciiTheme="majorBidi" w:hAnsiTheme="majorBidi" w:cstheme="majorBidi"/>
                <w:sz w:val="22"/>
              </w:rPr>
              <w:t>core</w:t>
            </w:r>
          </w:p>
        </w:tc>
        <w:tc>
          <w:tcPr>
            <w:tcW w:w="1052" w:type="dxa"/>
          </w:tcPr>
          <w:p w14:paraId="31AA6CCF" w14:textId="0B76EEF1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4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.</w:t>
            </w:r>
            <w:r w:rsidRPr="009577AD">
              <w:rPr>
                <w:rFonts w:asciiTheme="majorBidi" w:hAnsiTheme="majorBidi" w:cstheme="majorBidi"/>
                <w:sz w:val="22"/>
              </w:rPr>
              <w:t>18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.</w:t>
            </w:r>
            <w:r w:rsidRPr="009577AD">
              <w:rPr>
                <w:rFonts w:asciiTheme="majorBidi" w:hAnsiTheme="majorBidi" w:cstheme="majorBidi"/>
                <w:sz w:val="22"/>
              </w:rPr>
              <w:t>42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281" w:type="dxa"/>
          </w:tcPr>
          <w:p w14:paraId="721D0349" w14:textId="6DB152CE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1.21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1.929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48" w:type="dxa"/>
          </w:tcPr>
          <w:p w14:paraId="5E13E94D" w14:textId="4A0AE34E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7.67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7.234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541" w:type="dxa"/>
          </w:tcPr>
          <w:p w14:paraId="3CEA0A76" w14:textId="2DDCC06D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2.7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5.29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81" w:type="dxa"/>
          </w:tcPr>
          <w:p w14:paraId="79A02263" w14:textId="55345214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3.08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.814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39" w:type="dxa"/>
          </w:tcPr>
          <w:p w14:paraId="0F5421C9" w14:textId="07222947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5.2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.147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425" w:type="dxa"/>
          </w:tcPr>
          <w:p w14:paraId="29A0CC33" w14:textId="6A60EFC4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0.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1.000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592" w:type="dxa"/>
          </w:tcPr>
          <w:p w14:paraId="18C69280" w14:textId="3C6CE101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2.7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4.773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19" w:type="dxa"/>
          </w:tcPr>
          <w:p w14:paraId="14EF0767" w14:textId="6755167B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0.75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9577AD">
              <w:rPr>
                <w:rFonts w:asciiTheme="majorBidi" w:hAnsiTheme="majorBidi" w:cstheme="majorBidi"/>
                <w:sz w:val="22"/>
              </w:rPr>
              <w:t>0.957</w:t>
            </w:r>
            <w:r w:rsidR="006D254F" w:rsidRPr="009577AD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782" w:type="dxa"/>
          </w:tcPr>
          <w:p w14:paraId="30FBB829" w14:textId="77777777" w:rsidR="00CD5E24" w:rsidRPr="009577AD" w:rsidRDefault="00CD5E24" w:rsidP="00157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9577AD">
              <w:rPr>
                <w:rFonts w:asciiTheme="majorBidi" w:hAnsiTheme="majorBidi" w:cstheme="majorBidi"/>
                <w:sz w:val="22"/>
              </w:rPr>
              <w:t>0.226</w:t>
            </w:r>
          </w:p>
        </w:tc>
      </w:tr>
    </w:tbl>
    <w:p w14:paraId="009BF891" w14:textId="33A44039" w:rsidR="006A610D" w:rsidRPr="009577AD" w:rsidRDefault="00F36A54">
      <w:pPr>
        <w:rPr>
          <w:rFonts w:asciiTheme="majorBidi" w:hAnsiTheme="majorBidi" w:cstheme="majorBidi"/>
          <w:sz w:val="22"/>
        </w:rPr>
      </w:pPr>
      <w:r w:rsidRPr="009577AD">
        <w:rPr>
          <w:rFonts w:asciiTheme="majorBidi" w:hAnsiTheme="majorBidi" w:cstheme="majorBidi"/>
          <w:sz w:val="22"/>
          <w:lang w:val="en"/>
        </w:rPr>
        <w:t>PHQ-9: Patient Health Questionnaire-9; GAD-7: General Anxiety Disorder-7; FS-14: 14-item Fatigue scale</w:t>
      </w:r>
      <w:r w:rsidR="009409D5">
        <w:rPr>
          <w:rFonts w:asciiTheme="majorBidi" w:hAnsiTheme="majorBidi" w:cstheme="majorBidi"/>
          <w:sz w:val="22"/>
          <w:lang w:val="en"/>
        </w:rPr>
        <w:t>.</w:t>
      </w:r>
    </w:p>
    <w:bookmarkEnd w:id="0"/>
    <w:p w14:paraId="047FB6F5" w14:textId="41C16749" w:rsidR="006B4307" w:rsidRPr="00472C79" w:rsidRDefault="006B4307">
      <w:pPr>
        <w:rPr>
          <w:rFonts w:asciiTheme="majorBidi" w:hAnsiTheme="majorBidi" w:cstheme="majorBidi"/>
        </w:rPr>
      </w:pPr>
    </w:p>
    <w:sectPr w:rsidR="006B4307" w:rsidRPr="00472C79" w:rsidSect="009409D5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0CC86" w14:textId="77777777" w:rsidR="000461C3" w:rsidRDefault="000461C3" w:rsidP="008E590C">
      <w:r>
        <w:separator/>
      </w:r>
    </w:p>
  </w:endnote>
  <w:endnote w:type="continuationSeparator" w:id="0">
    <w:p w14:paraId="2147F429" w14:textId="77777777" w:rsidR="000461C3" w:rsidRDefault="000461C3" w:rsidP="008E5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0E3CE" w14:textId="77777777" w:rsidR="000461C3" w:rsidRDefault="000461C3" w:rsidP="008E590C">
      <w:r>
        <w:separator/>
      </w:r>
    </w:p>
  </w:footnote>
  <w:footnote w:type="continuationSeparator" w:id="0">
    <w:p w14:paraId="006DD389" w14:textId="77777777" w:rsidR="000461C3" w:rsidRDefault="000461C3" w:rsidP="008E59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5B"/>
    <w:rsid w:val="000141CF"/>
    <w:rsid w:val="00034F4C"/>
    <w:rsid w:val="000419C8"/>
    <w:rsid w:val="00043A75"/>
    <w:rsid w:val="000461C3"/>
    <w:rsid w:val="00066645"/>
    <w:rsid w:val="000D0C90"/>
    <w:rsid w:val="000D1A40"/>
    <w:rsid w:val="000D1B20"/>
    <w:rsid w:val="00104E6A"/>
    <w:rsid w:val="00143A47"/>
    <w:rsid w:val="00150F8C"/>
    <w:rsid w:val="00175809"/>
    <w:rsid w:val="001E73ED"/>
    <w:rsid w:val="001F565B"/>
    <w:rsid w:val="0022352D"/>
    <w:rsid w:val="0025264E"/>
    <w:rsid w:val="00261092"/>
    <w:rsid w:val="00265733"/>
    <w:rsid w:val="002710F8"/>
    <w:rsid w:val="00275887"/>
    <w:rsid w:val="002931C6"/>
    <w:rsid w:val="002C1431"/>
    <w:rsid w:val="002F4155"/>
    <w:rsid w:val="0030277D"/>
    <w:rsid w:val="003222E5"/>
    <w:rsid w:val="00363BCF"/>
    <w:rsid w:val="003928B1"/>
    <w:rsid w:val="00417AF2"/>
    <w:rsid w:val="00433ABF"/>
    <w:rsid w:val="00443784"/>
    <w:rsid w:val="004662BE"/>
    <w:rsid w:val="00472C79"/>
    <w:rsid w:val="0048006A"/>
    <w:rsid w:val="004A401C"/>
    <w:rsid w:val="004C689F"/>
    <w:rsid w:val="00500C97"/>
    <w:rsid w:val="005730F0"/>
    <w:rsid w:val="0057493B"/>
    <w:rsid w:val="005B3751"/>
    <w:rsid w:val="005E1B97"/>
    <w:rsid w:val="005F59C7"/>
    <w:rsid w:val="00674A21"/>
    <w:rsid w:val="006A21E9"/>
    <w:rsid w:val="006A2FF9"/>
    <w:rsid w:val="006A52BF"/>
    <w:rsid w:val="006A610D"/>
    <w:rsid w:val="006B4307"/>
    <w:rsid w:val="006B54F5"/>
    <w:rsid w:val="006C0541"/>
    <w:rsid w:val="006D254F"/>
    <w:rsid w:val="006F4AE1"/>
    <w:rsid w:val="007D588F"/>
    <w:rsid w:val="00831A66"/>
    <w:rsid w:val="00835837"/>
    <w:rsid w:val="00856633"/>
    <w:rsid w:val="0085694A"/>
    <w:rsid w:val="00867FCF"/>
    <w:rsid w:val="008C5DE6"/>
    <w:rsid w:val="008E36C6"/>
    <w:rsid w:val="008E590C"/>
    <w:rsid w:val="00915D2E"/>
    <w:rsid w:val="009409D5"/>
    <w:rsid w:val="00940CFA"/>
    <w:rsid w:val="009457C0"/>
    <w:rsid w:val="00956EEC"/>
    <w:rsid w:val="009577AD"/>
    <w:rsid w:val="00981845"/>
    <w:rsid w:val="00982099"/>
    <w:rsid w:val="009A2FEC"/>
    <w:rsid w:val="009A520E"/>
    <w:rsid w:val="009A6A3D"/>
    <w:rsid w:val="009B0830"/>
    <w:rsid w:val="00A257AE"/>
    <w:rsid w:val="00A328C0"/>
    <w:rsid w:val="00A50B2E"/>
    <w:rsid w:val="00A70C40"/>
    <w:rsid w:val="00A8428C"/>
    <w:rsid w:val="00AD7DDB"/>
    <w:rsid w:val="00B5345B"/>
    <w:rsid w:val="00B81487"/>
    <w:rsid w:val="00B8567E"/>
    <w:rsid w:val="00BA5A1A"/>
    <w:rsid w:val="00BC358B"/>
    <w:rsid w:val="00BD708E"/>
    <w:rsid w:val="00C05D06"/>
    <w:rsid w:val="00C443D9"/>
    <w:rsid w:val="00C63736"/>
    <w:rsid w:val="00C938AB"/>
    <w:rsid w:val="00CD5E24"/>
    <w:rsid w:val="00CE41AD"/>
    <w:rsid w:val="00D01202"/>
    <w:rsid w:val="00DA721D"/>
    <w:rsid w:val="00DB3E29"/>
    <w:rsid w:val="00DC0D3F"/>
    <w:rsid w:val="00DC4EB8"/>
    <w:rsid w:val="00DC707C"/>
    <w:rsid w:val="00E03AC7"/>
    <w:rsid w:val="00E11DEB"/>
    <w:rsid w:val="00E307C3"/>
    <w:rsid w:val="00E539DE"/>
    <w:rsid w:val="00EF22C0"/>
    <w:rsid w:val="00EF5594"/>
    <w:rsid w:val="00EF7671"/>
    <w:rsid w:val="00F15664"/>
    <w:rsid w:val="00F36A54"/>
    <w:rsid w:val="00F945FE"/>
    <w:rsid w:val="00FC5A49"/>
    <w:rsid w:val="00FD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73F33"/>
  <w15:chartTrackingRefBased/>
  <w15:docId w15:val="{511017E9-CC8E-4278-85BE-7AAEFB2E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CFA"/>
    <w:pPr>
      <w:widowControl w:val="0"/>
      <w:jc w:val="both"/>
    </w:pPr>
    <w:rPr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8148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8148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8148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8148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8148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CF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9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90C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5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90C"/>
    <w:rPr>
      <w:sz w:val="18"/>
      <w:szCs w:val="18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B8148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8148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81487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B81487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B81487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B81487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B814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B814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B8148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81487"/>
    <w:pPr>
      <w:ind w:firstLineChars="200" w:firstLine="420"/>
    </w:pPr>
  </w:style>
  <w:style w:type="table" w:styleId="PlainTable2">
    <w:name w:val="Plain Table 2"/>
    <w:basedOn w:val="TableNormal"/>
    <w:uiPriority w:val="42"/>
    <w:rsid w:val="00C05D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09B50-8334-44DE-BEBF-8795C7655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娜</dc:creator>
  <cp:keywords/>
  <dc:description/>
  <cp:lastModifiedBy>Author</cp:lastModifiedBy>
  <cp:revision>18</cp:revision>
  <dcterms:created xsi:type="dcterms:W3CDTF">2024-01-18T11:17:00Z</dcterms:created>
  <dcterms:modified xsi:type="dcterms:W3CDTF">2025-02-1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d368579886d74b86eddee8b208b231a39d624a51e418a5c0cb838f98fb110</vt:lpwstr>
  </property>
</Properties>
</file>